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n increased chloride level in hypochloremia is associated with decreased mortality in patients with severe sepsis or septic shock</w:t>
      </w:r>
    </w:p>
    <w:p>
      <w:pPr>
        <w:pStyle w:val="Normal"/>
        <w:widowControl/>
        <w:autoSpaceDE w:val="true"/>
        <w:spacing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480" w:before="240" w:after="160"/>
        <w:jc w:val="center"/>
        <w:rPr>
          <w:rFonts w:ascii="Times New Roman" w:hAnsi="Times New Roman" w:eastAsia="Calibri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ung Jung O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†</w:t>
      </w:r>
      <w:r>
        <w:rPr>
          <w:rFonts w:cs="Times New Roman" w:ascii="Times New Roman" w:hAnsi="Times New Roman"/>
          <w:sz w:val="24"/>
          <w:szCs w:val="24"/>
        </w:rPr>
        <w:t>, Seung Jun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†</w:t>
      </w:r>
      <w:r>
        <w:rPr>
          <w:rFonts w:cs="Times New Roman" w:ascii="Times New Roman" w:hAnsi="Times New Roman"/>
          <w:sz w:val="24"/>
          <w:szCs w:val="24"/>
        </w:rPr>
        <w:t>, Yong Chan Kim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Eun Jin Kim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In Young Ju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Dong Hyun Oh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Su Jin Jeo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eastAsia="Calibri" w:cs="Times New Roman" w:ascii="Times New Roman" w:hAnsi="Times New Roman"/>
          <w:sz w:val="24"/>
          <w:szCs w:val="24"/>
        </w:rPr>
        <w:t>, Nam Su Ku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eastAsia="Calibri" w:cs="Times New Roman" w:ascii="Times New Roman" w:hAnsi="Times New Roman"/>
          <w:sz w:val="24"/>
          <w:szCs w:val="24"/>
        </w:rPr>
        <w:t>*, Sang Hoon Han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eastAsia="Calibri" w:cs="Times New Roman" w:ascii="Times New Roman" w:hAnsi="Times New Roman"/>
          <w:sz w:val="24"/>
          <w:szCs w:val="24"/>
        </w:rPr>
        <w:t>, Jun Yong Choi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eastAsia="Calibri" w:cs="Times New Roman" w:ascii="Times New Roman" w:hAnsi="Times New Roman"/>
          <w:sz w:val="24"/>
          <w:szCs w:val="24"/>
        </w:rPr>
        <w:t>, Young Goo Son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eastAsia="Calibri" w:cs="Times New Roman" w:ascii="Times New Roman" w:hAnsi="Times New Roman"/>
          <w:sz w:val="24"/>
          <w:szCs w:val="24"/>
        </w:rPr>
        <w:t>, Dong-Ryeol Ryu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2,6,7</w:t>
      </w:r>
      <w:r>
        <w:rPr>
          <w:rFonts w:eastAsia="Calibri" w:cs="Times New Roman" w:ascii="Times New Roman" w:hAnsi="Times New Roman"/>
          <w:sz w:val="24"/>
          <w:szCs w:val="24"/>
        </w:rPr>
        <w:t>, and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</w:rPr>
        <w:t>June Myung Kim</w:t>
      </w: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,5</w:t>
      </w:r>
    </w:p>
    <w:p>
      <w:pPr>
        <w:pStyle w:val="Normal"/>
        <w:spacing w:lineRule="auto" w:line="480"/>
        <w:ind w:left="195" w:right="195" w:hanging="0"/>
        <w:rPr>
          <w:rFonts w:ascii="Times New Roman" w:hAnsi="Times New Roman" w:eastAsia="Calibri" w:cs="Times New Roman"/>
          <w:bCs/>
          <w:kern w:val="0"/>
          <w:sz w:val="24"/>
          <w:szCs w:val="24"/>
        </w:rPr>
      </w:pPr>
      <w:r>
        <w:rPr>
          <w:rFonts w:eastAsia="Calibri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center"/>
        <w:rPr/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 xml:space="preserve">Ewha Institute of Convergence Medicine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Research Institute for Human Health Information, Ewha Womans University Mokdong Hospital;</w:t>
      </w:r>
    </w:p>
    <w:p>
      <w:pPr>
        <w:pStyle w:val="Normal"/>
        <w:widowControl/>
        <w:shd w:fill="FFFFFF" w:val="clear"/>
        <w:autoSpaceDE w:val="tru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굴림;Gulim" w:cs="Times New Roman" w:ascii="Times New Roman" w:hAnsi="Times New Roman"/>
          <w:kern w:val="0"/>
          <w:sz w:val="24"/>
          <w:szCs w:val="24"/>
        </w:rPr>
        <w:t>Department of Internal Medicine, International St. Mary’s Hospital, Catholic Kwandong University College of Medicine, Incheon, Korea</w:t>
      </w:r>
    </w:p>
    <w:p>
      <w:pPr>
        <w:pStyle w:val="Normal"/>
        <w:spacing w:lineRule="auto" w:line="480"/>
        <w:ind w:left="195" w:right="195" w:hanging="0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eastAsia="Calibri" w:cs="Times New Roman" w:ascii="Times New Roman" w:hAnsi="Times New Roman"/>
          <w:sz w:val="24"/>
          <w:szCs w:val="24"/>
        </w:rPr>
        <w:t>Department of Internal Medicine, Yonsei University College of Medicine, Seoul, Korea</w:t>
      </w:r>
    </w:p>
    <w:p>
      <w:pPr>
        <w:pStyle w:val="Normal"/>
        <w:spacing w:lineRule="auto" w:line="480"/>
        <w:ind w:left="195" w:right="195" w:hanging="0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eastAsia="Calibri" w:cs="Times New Roman" w:ascii="Times New Roman" w:hAnsi="Times New Roman"/>
          <w:sz w:val="24"/>
          <w:szCs w:val="24"/>
        </w:rPr>
        <w:t>AIDS research institute, Yonsei University College of Medicine, Seoul, Kore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Department of Internal Medicine, School of Medicine and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Tissue Injury Defense Research Center, Ewha Womans University, Seoul, Korea</w:t>
      </w:r>
    </w:p>
    <w:p>
      <w:pPr>
        <w:pStyle w:val="Normal"/>
        <w:widowControl/>
        <w:autoSpaceDE w:val="true"/>
        <w:spacing w:before="0" w:after="0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center"/>
        <w:outlineLvl w:val="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Style w:val="StrongEmphasis"/>
          <w:rFonts w:cs="Times New Roman" w:ascii="Times New Roman" w:hAnsi="Times New Roman"/>
          <w:sz w:val="24"/>
          <w:szCs w:val="24"/>
        </w:rPr>
        <w:t>Running title: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ypochloremia in severe sepsis/septic shock</w:t>
      </w:r>
    </w:p>
    <w:p>
      <w:pPr>
        <w:pStyle w:val="Normal"/>
        <w:spacing w:lineRule="auto" w:line="24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</w:rPr>
      </w:pPr>
      <w:r>
        <w:rPr/>
      </w:r>
    </w:p>
    <w:p>
      <w:pPr>
        <w:pStyle w:val="Normal"/>
        <w:spacing w:lineRule="auto" w:line="240"/>
        <w:rPr/>
      </w:pPr>
      <w:r>
        <w:rPr>
          <w:rFonts w:eastAsia="Calibri" w:cs="Times New Roman" w:ascii="Times New Roman" w:hAnsi="Times New Roman"/>
          <w:sz w:val="24"/>
          <w:szCs w:val="24"/>
        </w:rPr>
        <w:t>*Correspondence to: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Nam Su Ku, MD. 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Department of Internal Medicine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Yonsei University College of Medicine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50-1 Yonsei-ro, Seodaemun-gu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120-752 Seoul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Republic of Korea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Tel.: +82-2-2227-2288</w:t>
      </w:r>
    </w:p>
    <w:p>
      <w:pPr>
        <w:pStyle w:val="Normal"/>
        <w:spacing w:lineRule="auto" w:line="24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Fax: +82-2-2393-6884</w:t>
      </w:r>
    </w:p>
    <w:p>
      <w:pPr>
        <w:pStyle w:val="Normal"/>
        <w:spacing w:lineRule="auto" w:line="480"/>
        <w:rPr>
          <w:rStyle w:val="InternetLink"/>
          <w:rFonts w:ascii="Times New Roman" w:hAnsi="Times New Roman" w:eastAsia="Calibri" w:cs="Times New Roman"/>
          <w:color w:val="000000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Calibri" w:cs="Times New Roman" w:ascii="Times New Roman" w:hAnsi="Times New Roman"/>
            <w:color w:val="000000"/>
            <w:sz w:val="24"/>
            <w:szCs w:val="24"/>
          </w:rPr>
          <w:t>smileboy9@yuhs.ac</w:t>
        </w:r>
      </w:hyperlink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tabs>
          <w:tab w:val="clear" w:pos="80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napToGrid w:val="false"/>
        <w:spacing w:lineRule="auto" w:line="48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Oh HJ and Kim SJ contributed equally to this manuscrip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Total infused fluid amount in each follow-up duration</w:t>
      </w:r>
    </w:p>
    <w:tbl>
      <w:tblPr>
        <w:tblW w:w="110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2957"/>
        <w:gridCol w:w="2957"/>
        <w:gridCol w:w="3249"/>
      </w:tblGrid>
      <w:tr>
        <w:trPr/>
        <w:tc>
          <w:tcPr>
            <w:tcW w:w="185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to 24 hours total fluid (L)</w:t>
            </w:r>
          </w:p>
        </w:tc>
        <w:tc>
          <w:tcPr>
            <w:tcW w:w="29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to 48 hours total fluid (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2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to 72 hours total fluid (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85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chloremia</w:t>
            </w:r>
          </w:p>
        </w:tc>
        <w:tc>
          <w:tcPr>
            <w:tcW w:w="29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±1.8</w:t>
            </w:r>
          </w:p>
        </w:tc>
        <w:tc>
          <w:tcPr>
            <w:tcW w:w="29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±2.5</w:t>
            </w:r>
          </w:p>
        </w:tc>
        <w:tc>
          <w:tcPr>
            <w:tcW w:w="32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±3.2</w:t>
            </w:r>
          </w:p>
        </w:tc>
      </w:tr>
      <w:tr>
        <w:trPr/>
        <w:tc>
          <w:tcPr>
            <w:tcW w:w="1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ochloremia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±1.3</w:t>
            </w:r>
          </w:p>
        </w:tc>
        <w:tc>
          <w:tcPr>
            <w:tcW w:w="2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±2.0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±2.7</w:t>
            </w:r>
          </w:p>
        </w:tc>
      </w:tr>
      <w:tr>
        <w:trPr/>
        <w:tc>
          <w:tcPr>
            <w:tcW w:w="185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chloremia</w:t>
            </w:r>
          </w:p>
        </w:tc>
        <w:tc>
          <w:tcPr>
            <w:tcW w:w="2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±1.6</w:t>
            </w:r>
          </w:p>
        </w:tc>
        <w:tc>
          <w:tcPr>
            <w:tcW w:w="2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±2.3</w:t>
            </w:r>
          </w:p>
        </w:tc>
        <w:tc>
          <w:tcPr>
            <w:tcW w:w="32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±3.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; ED, emergent departm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ochloremia; chloride level less than 98 mEq/L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ochloremia; chloride level between 98 to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chloremia; chloride level over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</w:rPr>
        <w:t>*P &lt; 0.05</w:t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(A). Total infused fluid amount for 24 hours with each solution</w:t>
      </w:r>
    </w:p>
    <w:tbl>
      <w:tblPr>
        <w:tblW w:w="13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377"/>
        <w:gridCol w:w="2378"/>
        <w:gridCol w:w="2378"/>
        <w:gridCol w:w="2378"/>
        <w:gridCol w:w="2378"/>
      </w:tblGrid>
      <w:tr>
        <w:trPr/>
        <w:tc>
          <w:tcPr>
            <w:tcW w:w="18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% Saline (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N (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solution (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ked RBC (m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Albumin (m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8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chloremia</w:t>
            </w:r>
          </w:p>
        </w:tc>
        <w:tc>
          <w:tcPr>
            <w:tcW w:w="23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±1.3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±0.7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±0.7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4±265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±49.9</w:t>
            </w:r>
          </w:p>
        </w:tc>
      </w:tr>
      <w:tr>
        <w:trPr/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ochloremia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±1.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±0.7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±0.5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±17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0±39.6</w:t>
            </w:r>
          </w:p>
        </w:tc>
      </w:tr>
      <w:tr>
        <w:trPr/>
        <w:tc>
          <w:tcPr>
            <w:tcW w:w="1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chloremia</w:t>
            </w:r>
          </w:p>
        </w:tc>
        <w:tc>
          <w:tcPr>
            <w:tcW w:w="23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±1.2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±0.7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±0.7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±364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±47.4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; ED, emergent department; TPN, total parenteral nutrition solution; RBC, red blood cel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mposition of TPN is 500 mL of 50% dextrose and 500 mL of 10% amino acid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Sugar solution is 5% or 10% dextrose solutio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he component of 20% albumin is 200g/L of human albumin, 48 to 100 mmol/L of sodium, and 32 mmol/L of octano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ochloremia; chloride level less than 98 mEq/L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ochloremia; chloride level between 98 to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chloremia; chloride level over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P &lt; 0.05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Supplementary Table 2(B). Total infused fluid amount for 48 hours with each solution</w:t>
      </w:r>
    </w:p>
    <w:tbl>
      <w:tblPr>
        <w:tblW w:w="13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377"/>
        <w:gridCol w:w="2378"/>
        <w:gridCol w:w="2378"/>
        <w:gridCol w:w="2378"/>
        <w:gridCol w:w="2378"/>
      </w:tblGrid>
      <w:tr>
        <w:trPr/>
        <w:tc>
          <w:tcPr>
            <w:tcW w:w="18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% Saline (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N (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solution (L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ked RBC (m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Albumin (m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8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chloremia</w:t>
            </w:r>
          </w:p>
        </w:tc>
        <w:tc>
          <w:tcPr>
            <w:tcW w:w="23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±1.7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±1.1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±1.1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±393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±79.0</w:t>
            </w:r>
          </w:p>
        </w:tc>
      </w:tr>
      <w:tr>
        <w:trPr/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ochloremia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±1.5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±1.1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±0.8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6±232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±79.0</w:t>
            </w:r>
          </w:p>
        </w:tc>
      </w:tr>
      <w:tr>
        <w:trPr/>
        <w:tc>
          <w:tcPr>
            <w:tcW w:w="1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chloremia</w:t>
            </w:r>
          </w:p>
        </w:tc>
        <w:tc>
          <w:tcPr>
            <w:tcW w:w="23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±1.9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±1.1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±1.2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±377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5±79.8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; ED, emergent department; TPN, total parenteral nutrition solution; RBC, red blood cel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mposition of TPN is 500 mL of 50% dextrose and 500 mL of 10% amino aci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gar solution is 5% or 10% dextrose solut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mponent of 20% albumin is 200g/L of human albumin, 48 to 100 mmol/L of sodium, and 32 mmol/L of octano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ochloremia; chloride level less than 98 mEq/L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ochloremia; chloride level between 98 to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chloremia; chloride level over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P &lt; 0.05; ‡P &lt; 0.001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  <w:t>Supplementary Table 2(C). Total infused fluid amount for 72 hours with each solution</w:t>
      </w:r>
    </w:p>
    <w:tbl>
      <w:tblPr>
        <w:tblW w:w="137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2377"/>
        <w:gridCol w:w="2378"/>
        <w:gridCol w:w="2378"/>
        <w:gridCol w:w="2378"/>
        <w:gridCol w:w="2378"/>
      </w:tblGrid>
      <w:tr>
        <w:trPr/>
        <w:tc>
          <w:tcPr>
            <w:tcW w:w="185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% Saline (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N (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solution (L)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ked RBC (mL)</w:t>
            </w:r>
          </w:p>
        </w:tc>
        <w:tc>
          <w:tcPr>
            <w:tcW w:w="23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% Albumin (mL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18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ochloremia</w:t>
            </w:r>
          </w:p>
        </w:tc>
        <w:tc>
          <w:tcPr>
            <w:tcW w:w="237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±2.2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±1.5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±1.2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±457</w:t>
            </w:r>
          </w:p>
        </w:tc>
        <w:tc>
          <w:tcPr>
            <w:tcW w:w="23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1±105</w:t>
            </w:r>
          </w:p>
        </w:tc>
      </w:tr>
      <w:tr>
        <w:trPr/>
        <w:tc>
          <w:tcPr>
            <w:tcW w:w="1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rmochloremia</w:t>
            </w:r>
          </w:p>
        </w:tc>
        <w:tc>
          <w:tcPr>
            <w:tcW w:w="23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±2.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±1.5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±1.0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±273</w:t>
            </w:r>
          </w:p>
        </w:tc>
        <w:tc>
          <w:tcPr>
            <w:tcW w:w="23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±104</w:t>
            </w:r>
          </w:p>
        </w:tc>
      </w:tr>
      <w:tr>
        <w:trPr/>
        <w:tc>
          <w:tcPr>
            <w:tcW w:w="18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yperchloremia</w:t>
            </w:r>
          </w:p>
        </w:tc>
        <w:tc>
          <w:tcPr>
            <w:tcW w:w="237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±2.5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±1.5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±1.6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±503</w:t>
            </w:r>
          </w:p>
        </w:tc>
        <w:tc>
          <w:tcPr>
            <w:tcW w:w="23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±11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; ED, emergent department; TPN, total parenteral nutrition solution; RBC, red blood cell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mposition of TPN is 500 mL of 50% dextrose and 500 mL of 10% amino acid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gar solution is 5% or 10% dextrose solut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mponent of 20% albumin is 200g/L of human albumin, 48 to 100 mmol/L of sodium, and 32 mmol/L of octanoat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ochloremia; chloride level less than 98 mEq/L at baselin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rmochloremia; chloride level between 98 to 110 mEq/L at baseline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perchloremia; chloride level over 110 mEq/L at baseline</w:t>
      </w:r>
    </w:p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P &lt; 0.05; ‡P &lt; 0.001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3.</w:t>
      </w:r>
      <w:r>
        <w:rPr/>
        <w:t xml:space="preserve"> Univariate Cox analysis for 28-day all-cause mortality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540"/>
        <w:gridCol w:w="2410"/>
        <w:gridCol w:w="1503"/>
      </w:tblGrid>
      <w:tr>
        <w:trPr/>
        <w:tc>
          <w:tcPr>
            <w:tcW w:w="510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5103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per 1year increase)</w:t>
            </w:r>
          </w:p>
        </w:tc>
        <w:tc>
          <w:tcPr>
            <w:tcW w:w="24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 (1.003-1.037)</w:t>
            </w:r>
          </w:p>
        </w:tc>
        <w:tc>
          <w:tcPr>
            <w:tcW w:w="15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(vs. Femal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4 (0.840-1.932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per 1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6 (0.998-1.03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8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 (per 1mmHg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3 (0.971-0.99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 (per 1mmHg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9 (0.951-0.988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(per 1mmHg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2 (0.956-0.988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A (per 1unit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0 (1.147-1.29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CHE II (per 1 unit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0 (1.077-1.82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 (vs. non-DM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8 (0.787-1.82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9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(vs. non-hypertension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9 (0.758-1.740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3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F (vs. non-CHF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8 (0.776-2.740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 (vs. non-CVA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7 (1.120-2.88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 (vs. non-CAD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5 (0.848-2.566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9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entia (vs. non-dementia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9 (1.085-4.299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(vs. non-cancer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3 (0.646-1.528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ung disease (vs. non-chronic lung dis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3 (0.503-1.695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7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iver disease (vs. non-chronic liver dis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1 (0.397-1.696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4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kidney disease (vs. non-chronic kidney dis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2 (0.535-1.621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2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 (vs. non-AKI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0 (1.557-3.793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per 1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3 (1.010-1.036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 (per 1g/d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4 (0.978-1.031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(per 1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 (0.996-1.000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 (per 1mg/d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 (1.008-1.013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 (per 1mg/d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3 (1.068-1.22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per 1g/d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 (0.282-0.483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. bilirubin (per 1mg/d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1 (1.003-1.186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 (per 1mg/d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3 (1.114-1.21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per 1mg/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 (1.001-1.004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per 1mEq/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3 (0.970-1.03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8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(per 1mEq/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5 (1.132-1.64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 (per 1mEq/L increase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 (0.959-1.015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7</w:t>
            </w:r>
          </w:p>
        </w:tc>
      </w:tr>
      <w:tr>
        <w:trPr/>
        <w:tc>
          <w:tcPr>
            <w:tcW w:w="5103" w:type="dxa"/>
            <w:gridSpan w:val="2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mochlorem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chlorem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9 (1.129-2.55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1563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chlorem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2 (0.753-4.127)</w:t>
            </w:r>
          </w:p>
        </w:tc>
        <w:tc>
          <w:tcPr>
            <w:tcW w:w="150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2</w:t>
            </w:r>
          </w:p>
        </w:tc>
      </w:tr>
      <w:tr>
        <w:trPr/>
        <w:tc>
          <w:tcPr>
            <w:tcW w:w="5103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bidi w:val="0"/>
              <w:spacing w:lineRule="auto" w:line="256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er 1mEq/L increase)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8 (0.864-0.932)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; BMI, body mass index; SBP, systolic blood pressure; DBP, diastolic blood pressure; MAP, mean arterial pressure; SOFA, sequential organ failure assessment; APACHE, acute physiology and chronic health evaluation; DM, diabetes mellitus; CHF, congestive heart failure; CVA, cerebrovascular accidents; CAD, coronary arterial disease; AKI, acute kidney injury; WBC, white blood cell; Hb, hemoglobin; BUN, blood urea nitrogen; T. bilirubin, total bilirubin; CRP, C-reactive protein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4.</w:t>
      </w:r>
      <w:r>
        <w:rPr/>
        <w:t xml:space="preserve"> Univariate Cox analysis for 28-day all-cause mortality in hypochloremia at baseline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2410"/>
        <w:gridCol w:w="1503"/>
      </w:tblGrid>
      <w:tr>
        <w:trPr/>
        <w:tc>
          <w:tcPr>
            <w:tcW w:w="51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5103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per 1year increase)</w:t>
            </w:r>
          </w:p>
        </w:tc>
        <w:tc>
          <w:tcPr>
            <w:tcW w:w="241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4 (0.990-1.039)</w:t>
            </w:r>
          </w:p>
        </w:tc>
        <w:tc>
          <w:tcPr>
            <w:tcW w:w="1503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(vs. Femal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9 (0.574-1.88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per 1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8 (1.012-1.04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 (per 1mmHg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 (0.967-0.99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 (per 1mmHg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5 (0.939-0.99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(per 1mmHg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 (0.948-0.99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A (per 1unit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2 (1.094-1.320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CHE II (per 1 unit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8 (1.004-1.547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 (vs. non-DM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6 (0.692-2.28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(vs. non-hypertension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 (0.545-1.780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F (vs. non-CHF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4 (0.513-2.87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 (vs. non-CVA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36 (1.080-4.22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 (vs. non-CA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4 (1.202-4.92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entia (vs. non-dementia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8 (0.822-6.426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(vs. non-cancer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5 (0.469-1.63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ung disease (vs. non-chronic lung dis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 (0.385-2.47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iver disease (vs. non-chronic liver dis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6 (0.292-2.28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8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kidney disease (vs. non-chronic kidney dis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 (0.373-1.880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8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 (vs. non-AK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2 (1.053-3.846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per 1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6 (0.992-1.04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 (per 1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9 (0.994-1.04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(per 1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 (0.995-1.000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8 (1.004-1.01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0 (0.988-1.180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per 1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6 (0.288-0.600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. bilirubin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3 (1.035-1.353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8 (1.065-1.19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per 1mg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 (0.999-1.00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2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per 1mEq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9 (0.954-1.066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2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(per 1mEq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2 (1.019-1.637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 (per 1mEq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0 (0.951-1.073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9</w:t>
            </w:r>
          </w:p>
        </w:tc>
      </w:tr>
      <w:tr>
        <w:trPr/>
        <w:tc>
          <w:tcPr>
            <w:tcW w:w="5103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er 1mEq/L increase)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5 (0.873-0.959)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; BMI, body mass index; SBP, systolic blood pressure; DBP, diastolic blood pressure; MAP, mean arterial pressure; SOFA, sequential organ failure assessment; APACHE, acute physiology and chronic health evaluation; DM, diabetes mellitus; CHF, congestive heart failure; CVA, cerebrovascular accidents; CAD, coronary arterial disease; AKI, acute kidney injury; WBC, white blood cell; Hb, hemoglobin; BUN, blood urea nitrogen; T. bilirubin, total bilirubin; CRP, C-reactive protein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.</w:t>
      </w:r>
      <w:r>
        <w:rPr/>
        <w:t xml:space="preserve"> Univariate Cox analysis for 28-day all-cause mortality in normochloremia at baseline</w:t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3"/>
        <w:gridCol w:w="2410"/>
        <w:gridCol w:w="1503"/>
      </w:tblGrid>
      <w:tr>
        <w:trPr/>
        <w:tc>
          <w:tcPr>
            <w:tcW w:w="51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0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5103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per 1year increase)</w:t>
            </w:r>
          </w:p>
        </w:tc>
        <w:tc>
          <w:tcPr>
            <w:tcW w:w="2410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1 (0.996-1.047)</w:t>
            </w:r>
          </w:p>
        </w:tc>
        <w:tc>
          <w:tcPr>
            <w:tcW w:w="1503" w:type="dxa"/>
            <w:tcBorders>
              <w:top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 (vs. Femal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3 (0.705-2.44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per 1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2 (0.917-1.05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0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BP (per 1mmHg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7 (0.971-1.00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6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 (per 1mmHg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1 (0.944-0.999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 (per 1mmHg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 (0.952-1.00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FA (per 1unit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4 (1.130-1.347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ACHE II (per 1 unit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9 (1.051-1.43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 (vs. non-DM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7 (0.581-2.07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5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(vs. non-hypertension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2 (0.700-2.457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F (vs. non-CHF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4 (0.728-4.726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 (vs. non-CVA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6 (0.666-2.92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D (vs. non-CAD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1 (0.393-2.55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mentia (vs. non-dementia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2 (0.497-5.229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cer (vs. non-cancer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4 (0.611-2.179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ung disease (vs. non-chronic lung dis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5 (0.393-2.22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0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liver disease (vs. non-chronic liver dis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6 (0.334-2.627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0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 kidney disease (vs. non-chronic kidney dis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1 (0.559-2.622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7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 (vs. non-AKI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0 (1.321-4.806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 (per 1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7 (1.011-1.043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b (per 1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3 (0.829-1.073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4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elet (per 1000/m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6 (0.992-0.999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0 (1.012-1.02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eatinine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5 (1.089-1.423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umin (per 1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9 (0.235-0.54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. bilirubin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5 (0.952-1.28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ctate (per 1mg/d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4 (1.098-1.277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 (per 1mg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2 (0.999-1.004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(per 1mEq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4 (0.963-1.131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9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ssium (per 1mEq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7 (1.031-2.058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5103" w:type="dxa"/>
            <w:tcBorders/>
          </w:tcPr>
          <w:p>
            <w:pPr>
              <w:pStyle w:val="Normal"/>
              <w:spacing w:before="0" w:after="1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loride (per 1mEq/L increase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9 (0.953-1.155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</w:tr>
      <w:tr>
        <w:trPr/>
        <w:tc>
          <w:tcPr>
            <w:tcW w:w="5103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C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er 1mEq/L increase)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3 (0.836-0.955)</w:t>
            </w:r>
          </w:p>
        </w:tc>
        <w:tc>
          <w:tcPr>
            <w:tcW w:w="1503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; BMI, body mass index; SBP, systolic blood pressure; DBP, diastolic blood pressure; MAP, mean arterial pressure; SOFA, sequential organ failure assessment; APACHE, acute physiology and chronic health evaluation; DM, diabetes mellitus; CHF, congestive heart failure; CVA, cerebrovascular accidents; CAD, coronary arterial disease; AKI, acute kidney injury; WBC, white blood cell; Hb, hemoglobin; BUN, blood urea nitrogen; T. bilirubin, total bilirubin; CRP, C-reactive protein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mileboy9@yuhs.a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7T06:53:00Z</dcterms:created>
  <dc:creator>오형중</dc:creator>
  <dc:description/>
  <cp:keywords/>
  <dc:language>en-US</dc:language>
  <cp:lastModifiedBy>오형중</cp:lastModifiedBy>
  <dcterms:modified xsi:type="dcterms:W3CDTF">2017-08-18T02:37:00Z</dcterms:modified>
  <cp:revision>12</cp:revision>
  <dc:subject/>
  <dc:title/>
</cp:coreProperties>
</file>